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2E0" w:rsidRDefault="009342E0" w:rsidP="009342E0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ssociations between body image dissatisfaction and body adiposity of female adolescents enrolled in public high schools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lorianópol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Santa Catarina, Brazil, in 2007 and 2017/2018.</w:t>
      </w:r>
    </w:p>
    <w:tbl>
      <w:tblPr>
        <w:tblStyle w:val="Tabelacomgrade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56"/>
        <w:gridCol w:w="1914"/>
        <w:gridCol w:w="1985"/>
        <w:gridCol w:w="1134"/>
      </w:tblGrid>
      <w:tr w:rsidR="009342E0" w:rsidTr="009342E0"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5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imag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issatisfac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007 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42E0" w:rsidTr="009342E0"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tisfied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issatisfied with thinnes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issatisfied with overwe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diposity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,001</w:t>
            </w:r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norma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(91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(9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(4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(8.7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4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(5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017/2018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tisfied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issatisfied with thin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issatisfied with 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diposity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,001</w:t>
            </w:r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norma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(90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(9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(4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42E0" w:rsidTr="009342E0"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(9.6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2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42E0" w:rsidRDefault="009342E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(5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2E0" w:rsidRDefault="009342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342E0" w:rsidRDefault="009342E0" w:rsidP="009342E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>Chi-square test.</w:t>
      </w:r>
    </w:p>
    <w:p w:rsidR="009342E0" w:rsidRDefault="009342E0" w:rsidP="009342E0">
      <w:pPr>
        <w:rPr>
          <w:rFonts w:ascii="Times New Roman" w:hAnsi="Times New Roman"/>
          <w:sz w:val="24"/>
          <w:szCs w:val="24"/>
        </w:rPr>
      </w:pPr>
    </w:p>
    <w:p w:rsidR="008C37B9" w:rsidRDefault="009342E0"/>
    <w:sectPr w:rsidR="008C37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2E0"/>
    <w:rsid w:val="00123E3E"/>
    <w:rsid w:val="009342E0"/>
    <w:rsid w:val="009A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FF3D9F-F3BC-4906-9204-B409ABD9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2E0"/>
    <w:pPr>
      <w:spacing w:line="25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342E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49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dora Gonzaga</dc:creator>
  <cp:keywords/>
  <dc:description/>
  <cp:lastModifiedBy>Isadora Gonzaga</cp:lastModifiedBy>
  <cp:revision>1</cp:revision>
  <dcterms:created xsi:type="dcterms:W3CDTF">2023-01-05T16:18:00Z</dcterms:created>
  <dcterms:modified xsi:type="dcterms:W3CDTF">2023-01-05T16:18:00Z</dcterms:modified>
</cp:coreProperties>
</file>